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23T00:00:00Z">
              <w:dateFormat w:val="M/d/yyyy"/>
              <w:lid w:val="en-US"/>
              <w:storeMappedDataAs w:val="dateTime"/>
              <w:calendar w:val="gregorian"/>
            </w:date>
          </w:sdtPr>
          <w:sdtEndPr/>
          <w:sdtContent>
            <w:tc>
              <w:tcPr>
                <w:tcW w:w="7920" w:type="dxa"/>
                <w:tcBorders>
                  <w:bottom w:val="single" w:sz="4" w:space="0" w:color="auto"/>
                </w:tcBorders>
              </w:tcPr>
              <w:p w14:paraId="72891EAB" w14:textId="79F6C907" w:rsidR="00B92965" w:rsidRDefault="00E01CD5" w:rsidP="00B92965">
                <w:r>
                  <w:t>12/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9EAD235" w:rsidR="00B92965" w:rsidRDefault="00E01CD5" w:rsidP="00B92965">
                <w:r>
                  <w:t>Mohanad Al-Obaidi, M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25B677B" w:rsidR="00B92965" w:rsidRDefault="00E01CD5" w:rsidP="00B92965">
                <w:r w:rsidRPr="00E01CD5">
                  <w:t>EFFECTIVENESS OF CASIRIVIMAB-IMDEVIMAB AND SOTROVIMAB MONOCLONAL ANTIBODY TREATMENT AMONG HIGH-RISK PATIENTS WITH SARS-CoV-2 INFECTION: A REAL-WORLD EXPERIEN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2A64918" w:rsidR="00F52A77" w:rsidRDefault="00E01CD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7F8888" w:rsidR="00F52A77" w:rsidRDefault="00E01CD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529916A" w:rsidR="00F52A77" w:rsidRDefault="00E01CD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0A7609B" w:rsidR="00F52A77" w:rsidRDefault="00E01CD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05AA501" w:rsidR="00F52A77" w:rsidRDefault="00E01CD5" w:rsidP="00E01CD5">
                  <w:permStart w:id="881918890" w:edGrp="everyone"/>
                  <w:r w:rsidRPr="00E01CD5">
                    <w:t xml:space="preserve">Shionogi Inc. and La Jolla pharmaceuticals </w:t>
                  </w:r>
                </w:p>
              </w:tc>
              <w:tc>
                <w:tcPr>
                  <w:tcW w:w="4228" w:type="dxa"/>
                </w:tcPr>
                <w:p w14:paraId="60790714" w14:textId="45F67B2A" w:rsidR="00E01CD5" w:rsidRPr="00E01CD5" w:rsidRDefault="00E01CD5" w:rsidP="00E01CD5">
                  <w:r>
                    <w:t>S</w:t>
                  </w:r>
                  <w:r w:rsidRPr="00E01CD5">
                    <w:t>erv</w:t>
                  </w:r>
                  <w:r>
                    <w:t>ed</w:t>
                  </w:r>
                  <w:r w:rsidRPr="00E01CD5">
                    <w:t xml:space="preserve"> in their advisory board meetings.</w:t>
                  </w:r>
                </w:p>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692D16F" w:rsidR="00F52A77" w:rsidRDefault="00E01CD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345709A" w:rsidR="00F52A77" w:rsidRDefault="00E01CD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F451497" w:rsidR="00AC2BE6" w:rsidRDefault="00E01CD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102E59" w:rsidR="00F52A77" w:rsidRDefault="00E01CD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18E478C" w:rsidR="00F52A77" w:rsidRDefault="00E01CD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832A5E3" w:rsidR="00F52A77" w:rsidRDefault="00E01CD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17094EF" w:rsidR="00F52A77" w:rsidRDefault="00E01CD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1BDAA27" w:rsidR="00F52A77" w:rsidRDefault="00E01CD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2124DC9" w:rsidR="00F52A77" w:rsidRDefault="00E01CD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01CD5"/>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52</Words>
  <Characters>257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kir Tanriover</cp:lastModifiedBy>
  <cp:revision>2</cp:revision>
  <dcterms:created xsi:type="dcterms:W3CDTF">2022-12-24T03:57:00Z</dcterms:created>
  <dcterms:modified xsi:type="dcterms:W3CDTF">2022-12-24T03:57:00Z</dcterms:modified>
</cp:coreProperties>
</file>